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7654" w14:textId="14057253" w:rsidR="00617419" w:rsidRPr="009D4FE0" w:rsidRDefault="00617419">
      <w:pPr>
        <w:rPr>
          <w:color w:val="000000" w:themeColor="text1"/>
        </w:rPr>
      </w:pPr>
    </w:p>
    <w:p w14:paraId="7D5E8353" w14:textId="77777777" w:rsidR="00617419" w:rsidRPr="009D4FE0" w:rsidRDefault="00617419" w:rsidP="00617419">
      <w:pPr>
        <w:rPr>
          <w:b/>
          <w:bCs/>
          <w:color w:val="000000" w:themeColor="text1"/>
          <w:lang w:val="en-US"/>
        </w:rPr>
      </w:pPr>
      <w:r w:rsidRPr="009D4FE0">
        <w:rPr>
          <w:b/>
          <w:bCs/>
          <w:color w:val="000000" w:themeColor="text1"/>
          <w:lang w:val="en-US"/>
        </w:rPr>
        <w:t>Supplementary Material</w:t>
      </w:r>
    </w:p>
    <w:p w14:paraId="2DE1039C" w14:textId="77777777" w:rsidR="00617419" w:rsidRPr="009D4FE0" w:rsidRDefault="00617419" w:rsidP="00617419">
      <w:pPr>
        <w:rPr>
          <w:color w:val="000000" w:themeColor="text1"/>
          <w:lang w:val="en-US"/>
        </w:rPr>
      </w:pPr>
      <w:r w:rsidRPr="009D4FE0">
        <w:rPr>
          <w:color w:val="000000" w:themeColor="text1"/>
          <w:lang w:val="en-US"/>
        </w:rPr>
        <w:t xml:space="preserve"> Table S1: Search strategies for all databases</w:t>
      </w:r>
    </w:p>
    <w:p w14:paraId="2C544646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93"/>
      </w:tblGrid>
      <w:tr w:rsidR="009D4FE0" w:rsidRPr="009D4FE0" w14:paraId="26B13822" w14:textId="77777777" w:rsidTr="00896A01">
        <w:tc>
          <w:tcPr>
            <w:tcW w:w="90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818B3A9" w14:textId="77777777" w:rsidR="00617419" w:rsidRPr="009D4FE0" w:rsidRDefault="00617419" w:rsidP="00896A01">
            <w:pPr>
              <w:rPr>
                <w:color w:val="000000" w:themeColor="text1"/>
              </w:rPr>
            </w:pPr>
            <w:proofErr w:type="spellStart"/>
            <w:proofErr w:type="gramStart"/>
            <w:r w:rsidRPr="009D4FE0">
              <w:rPr>
                <w:color w:val="000000" w:themeColor="text1"/>
              </w:rPr>
              <w:t>Medline</w:t>
            </w:r>
            <w:proofErr w:type="spellEnd"/>
            <w:r w:rsidRPr="009D4FE0">
              <w:rPr>
                <w:color w:val="000000" w:themeColor="text1"/>
              </w:rPr>
              <w:t>(</w:t>
            </w:r>
            <w:proofErr w:type="spellStart"/>
            <w:proofErr w:type="gramEnd"/>
            <w:r w:rsidRPr="009D4FE0">
              <w:rPr>
                <w:color w:val="000000" w:themeColor="text1"/>
              </w:rPr>
              <w:t>Ovid</w:t>
            </w:r>
            <w:proofErr w:type="spellEnd"/>
            <w:r w:rsidRPr="009D4FE0">
              <w:rPr>
                <w:color w:val="000000" w:themeColor="text1"/>
              </w:rPr>
              <w:t>)</w:t>
            </w:r>
          </w:p>
        </w:tc>
      </w:tr>
      <w:tr w:rsidR="009D4FE0" w:rsidRPr="009D4FE0" w14:paraId="11666B65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77C32CBE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1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85E4D" w14:textId="77777777" w:rsidR="00617419" w:rsidRPr="009D4FE0" w:rsidRDefault="00617419" w:rsidP="00896A01">
            <w:pPr>
              <w:rPr>
                <w:color w:val="000000" w:themeColor="text1"/>
                <w:lang w:val="en-CA"/>
              </w:rPr>
            </w:pP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ACTIGRAPGH</w:t>
            </w:r>
          </w:p>
        </w:tc>
      </w:tr>
      <w:tr w:rsidR="009D4FE0" w:rsidRPr="009D4FE0" w14:paraId="64413A56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2132B6BE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2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96194" w14:textId="77777777" w:rsidR="00617419" w:rsidRPr="009D4FE0" w:rsidRDefault="00617419" w:rsidP="00896A0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Step* count* or detect*of step* or stride count* or detect* of stride* or number of 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step</w:t>
            </w:r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r number of stride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f step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ride* or distance</w:t>
            </w:r>
          </w:p>
        </w:tc>
      </w:tr>
      <w:tr w:rsidR="009D4FE0" w:rsidRPr="009D4FE0" w14:paraId="54F6BED9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3567F1B3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3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02E8D" w14:textId="77777777" w:rsidR="00617419" w:rsidRPr="009D4FE0" w:rsidRDefault="00617419" w:rsidP="00896A01">
            <w:pPr>
              <w:rPr>
                <w:rStyle w:val="searchhistory-search-term"/>
                <w:color w:val="000000" w:themeColor="text1"/>
                <w:lang w:val="en-CA"/>
              </w:rPr>
            </w:pP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valid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r precision or accuracy or accurate or validity or validation </w:t>
            </w:r>
          </w:p>
        </w:tc>
      </w:tr>
      <w:tr w:rsidR="009D4FE0" w:rsidRPr="009D4FE0" w14:paraId="36A3401D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9046CC4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4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D5E30" w14:textId="77777777" w:rsidR="00617419" w:rsidRPr="009D4FE0" w:rsidRDefault="00617419" w:rsidP="00896A01">
            <w:pPr>
              <w:rPr>
                <w:rStyle w:val="searchhistory-search-term"/>
                <w:color w:val="000000" w:themeColor="text1"/>
                <w:lang w:val="en-CA"/>
              </w:rPr>
            </w:pPr>
            <w:r w:rsidRPr="009D4FE0">
              <w:rPr>
                <w:rStyle w:val="searchhistory-search-term"/>
                <w:color w:val="000000" w:themeColor="text1"/>
                <w:lang w:val="en-CA"/>
              </w:rPr>
              <w:t>#1 and #2 and #3</w:t>
            </w:r>
          </w:p>
        </w:tc>
      </w:tr>
      <w:tr w:rsidR="009D4FE0" w:rsidRPr="009D4FE0" w14:paraId="6467B222" w14:textId="77777777" w:rsidTr="00896A01"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2FDF68DC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5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C68EF9" w14:textId="77777777" w:rsidR="00617419" w:rsidRPr="009D4FE0" w:rsidRDefault="00617419" w:rsidP="00896A01">
            <w:pPr>
              <w:pStyle w:val="NormalWeb"/>
              <w:rPr>
                <w:rStyle w:val="searchhistory-search-term"/>
                <w:color w:val="000000" w:themeColor="text1"/>
                <w:lang w:val="en-US"/>
              </w:rPr>
            </w:pPr>
            <w:r w:rsidRPr="009D4FE0">
              <w:rPr>
                <w:rStyle w:val="searchhistory-search-term"/>
                <w:color w:val="000000" w:themeColor="text1"/>
                <w:lang w:val="en-CA"/>
              </w:rPr>
              <w:t>(</w:t>
            </w:r>
            <w:r w:rsidRPr="009D4FE0">
              <w:rPr>
                <w:rStyle w:val="searchhistory-search-term"/>
                <w:color w:val="000000" w:themeColor="text1"/>
                <w:lang w:val="en-US"/>
              </w:rPr>
              <w:t>(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ACTIGRAPGH) and (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Step* count* or detect*of step* or stride count* or detect* of stride* or number of 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step</w:t>
            </w:r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r number of stride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f step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f stride* or distance) and (valid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r precision or accuracy or accurate or validity or validation)).</w:t>
            </w:r>
            <w:r w:rsidRPr="009D4FE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proofErr w:type="gramStart"/>
            <w:r w:rsidRPr="009D4FE0">
              <w:rPr>
                <w:color w:val="000000" w:themeColor="text1"/>
                <w:lang w:val="en-US"/>
              </w:rPr>
              <w:t>ti,ab</w:t>
            </w:r>
            <w:proofErr w:type="gramEnd"/>
            <w:r w:rsidRPr="009D4FE0">
              <w:rPr>
                <w:color w:val="000000" w:themeColor="text1"/>
                <w:lang w:val="en-US"/>
              </w:rPr>
              <w:t>,kw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. </w:t>
            </w:r>
          </w:p>
        </w:tc>
      </w:tr>
    </w:tbl>
    <w:p w14:paraId="7929ADB8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p w14:paraId="4EFA7736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93"/>
      </w:tblGrid>
      <w:tr w:rsidR="009D4FE0" w:rsidRPr="009D4FE0" w14:paraId="4227E001" w14:textId="77777777" w:rsidTr="00896A01">
        <w:tc>
          <w:tcPr>
            <w:tcW w:w="90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9BC26C2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Embase</w:t>
            </w:r>
          </w:p>
        </w:tc>
      </w:tr>
      <w:tr w:rsidR="009D4FE0" w:rsidRPr="009D4FE0" w14:paraId="35F9CCD7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0EC96633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1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27237" w14:textId="77777777" w:rsidR="00617419" w:rsidRPr="009D4FE0" w:rsidRDefault="00617419" w:rsidP="00896A0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9D4FE0">
              <w:rPr>
                <w:color w:val="000000" w:themeColor="text1"/>
                <w:lang w:val="en-US"/>
              </w:rPr>
              <w:t>('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GH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gramStart"/>
            <w:r w:rsidRPr="009D4FE0">
              <w:rPr>
                <w:color w:val="000000" w:themeColor="text1"/>
                <w:lang w:val="en-US"/>
              </w:rPr>
              <w:t>):</w:t>
            </w:r>
            <w:proofErr w:type="spellStart"/>
            <w:r w:rsidRPr="009D4FE0">
              <w:rPr>
                <w:color w:val="000000" w:themeColor="text1"/>
                <w:lang w:val="en-US"/>
              </w:rPr>
              <w:t>ti</w:t>
            </w:r>
            <w:proofErr w:type="gramEnd"/>
            <w:r w:rsidRPr="009D4FE0">
              <w:rPr>
                <w:color w:val="000000" w:themeColor="text1"/>
                <w:lang w:val="en-US"/>
              </w:rPr>
              <w:t>,ab,kw</w:t>
            </w:r>
            <w:proofErr w:type="spellEnd"/>
          </w:p>
          <w:p w14:paraId="5EC490F4" w14:textId="77777777" w:rsidR="00617419" w:rsidRPr="009D4FE0" w:rsidRDefault="00617419" w:rsidP="00896A01">
            <w:pPr>
              <w:rPr>
                <w:color w:val="000000" w:themeColor="text1"/>
                <w:lang w:val="en-CA"/>
              </w:rPr>
            </w:pPr>
          </w:p>
        </w:tc>
      </w:tr>
      <w:tr w:rsidR="009D4FE0" w:rsidRPr="009D4FE0" w14:paraId="1D27B9AF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4B3412AC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D1DAA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ep* count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of step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ride count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 of stride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number of step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number of stride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ep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ride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istance</w:t>
            </w:r>
            <w:r w:rsidRPr="009D4FE0">
              <w:rPr>
                <w:color w:val="000000" w:themeColor="text1"/>
                <w:lang w:val="en-US"/>
              </w:rPr>
              <w:t xml:space="preserve">'): </w:t>
            </w:r>
            <w:proofErr w:type="spellStart"/>
            <w:proofErr w:type="gramStart"/>
            <w:r w:rsidRPr="009D4FE0">
              <w:rPr>
                <w:color w:val="000000" w:themeColor="text1"/>
                <w:lang w:val="en-US"/>
              </w:rPr>
              <w:t>ti,ab</w:t>
            </w:r>
            <w:proofErr w:type="gramEnd"/>
            <w:r w:rsidRPr="009D4FE0">
              <w:rPr>
                <w:color w:val="000000" w:themeColor="text1"/>
                <w:lang w:val="en-US"/>
              </w:rPr>
              <w:t>,kw</w:t>
            </w:r>
            <w:proofErr w:type="spellEnd"/>
          </w:p>
        </w:tc>
      </w:tr>
      <w:tr w:rsidR="009D4FE0" w:rsidRPr="009D4FE0" w14:paraId="097D141A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80B2786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7F4F3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precision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cy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te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ity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ation</w:t>
            </w:r>
            <w:r w:rsidRPr="009D4FE0">
              <w:rPr>
                <w:color w:val="000000" w:themeColor="text1"/>
                <w:lang w:val="en-US"/>
              </w:rPr>
              <w:t xml:space="preserve">'): </w:t>
            </w:r>
            <w:proofErr w:type="spellStart"/>
            <w:proofErr w:type="gramStart"/>
            <w:r w:rsidRPr="009D4FE0">
              <w:rPr>
                <w:color w:val="000000" w:themeColor="text1"/>
                <w:lang w:val="en-US"/>
              </w:rPr>
              <w:t>ti,ab</w:t>
            </w:r>
            <w:proofErr w:type="gramEnd"/>
            <w:r w:rsidRPr="009D4FE0">
              <w:rPr>
                <w:color w:val="000000" w:themeColor="text1"/>
                <w:lang w:val="en-US"/>
              </w:rPr>
              <w:t>,kw</w:t>
            </w:r>
            <w:proofErr w:type="spellEnd"/>
          </w:p>
        </w:tc>
      </w:tr>
      <w:tr w:rsidR="009D4FE0" w:rsidRPr="009D4FE0" w14:paraId="4037EEFE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E78ECCF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17FFE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1 and #2 and #3</w:t>
            </w:r>
          </w:p>
        </w:tc>
      </w:tr>
      <w:tr w:rsidR="009D4FE0" w:rsidRPr="009D4FE0" w14:paraId="5E9533A7" w14:textId="77777777" w:rsidTr="00896A01"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3CD8573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95F999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('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GH</w:t>
            </w:r>
            <w:r w:rsidRPr="009D4FE0">
              <w:rPr>
                <w:color w:val="000000" w:themeColor="text1"/>
                <w:lang w:val="en-US"/>
              </w:rPr>
              <w:t>') and (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ep* count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of step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ride count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 of stride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number of step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number of stride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ep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ride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istance</w:t>
            </w:r>
            <w:r w:rsidRPr="009D4FE0">
              <w:rPr>
                <w:color w:val="000000" w:themeColor="text1"/>
                <w:lang w:val="en-US"/>
              </w:rPr>
              <w:t>') and (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precision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cy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te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ity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'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ation</w:t>
            </w:r>
            <w:r w:rsidRPr="009D4FE0">
              <w:rPr>
                <w:color w:val="000000" w:themeColor="text1"/>
                <w:lang w:val="en-US"/>
              </w:rPr>
              <w:t>')):</w:t>
            </w:r>
            <w:proofErr w:type="spellStart"/>
            <w:r w:rsidRPr="009D4FE0">
              <w:rPr>
                <w:color w:val="000000" w:themeColor="text1"/>
                <w:lang w:val="en-US"/>
              </w:rPr>
              <w:t>ti,ab,kw</w:t>
            </w:r>
            <w:proofErr w:type="spellEnd"/>
          </w:p>
        </w:tc>
      </w:tr>
    </w:tbl>
    <w:p w14:paraId="1CEB7C0A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93"/>
      </w:tblGrid>
      <w:tr w:rsidR="009D4FE0" w:rsidRPr="009D4FE0" w14:paraId="216F21FD" w14:textId="77777777" w:rsidTr="00896A01">
        <w:tc>
          <w:tcPr>
            <w:tcW w:w="90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1025477" w14:textId="77777777" w:rsidR="00617419" w:rsidRPr="009D4FE0" w:rsidRDefault="00617419" w:rsidP="00896A01">
            <w:pPr>
              <w:pStyle w:val="NormalWeb"/>
              <w:rPr>
                <w:color w:val="000000" w:themeColor="text1"/>
              </w:rPr>
            </w:pP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CINAHL</w:t>
            </w:r>
            <w:r w:rsidRPr="009D4FE0">
              <w:rPr>
                <w:color w:val="000000" w:themeColor="text1"/>
              </w:rPr>
              <w:t xml:space="preserve"> (EBSCO)</w:t>
            </w:r>
          </w:p>
        </w:tc>
      </w:tr>
      <w:tr w:rsidR="009D4FE0" w:rsidRPr="009D4FE0" w14:paraId="5D1DDCB8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3F77A8B3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1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FA0EF" w14:textId="77777777" w:rsidR="00617419" w:rsidRPr="009D4FE0" w:rsidRDefault="00617419" w:rsidP="00896A01">
            <w:pPr>
              <w:rPr>
                <w:color w:val="000000" w:themeColor="text1"/>
                <w:lang w:val="en-CA"/>
              </w:rPr>
            </w:pP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B (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ACTIGRAPGH) OR TI (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ACTIGRAPGH)</w:t>
            </w:r>
          </w:p>
        </w:tc>
      </w:tr>
      <w:tr w:rsidR="009D4FE0" w:rsidRPr="009D4FE0" w14:paraId="0B0C81CA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5DA96E43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2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DE00" w14:textId="77777777" w:rsidR="00617419" w:rsidRPr="009D4FE0" w:rsidRDefault="00617419" w:rsidP="00896A0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H (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</w:tr>
      <w:tr w:rsidR="009D4FE0" w:rsidRPr="009D4FE0" w14:paraId="1940D826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79DBE969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668D8" w14:textId="77777777" w:rsidR="00617419" w:rsidRPr="009D4FE0" w:rsidRDefault="00617419" w:rsidP="00896A01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#1 or #2</w:t>
            </w:r>
          </w:p>
        </w:tc>
      </w:tr>
      <w:tr w:rsidR="009D4FE0" w:rsidRPr="009D4FE0" w14:paraId="2A050876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67B0EDB0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B688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AB (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Step* count* or detect*of step* or stride count* or detect* of stride* or number of 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step</w:t>
            </w:r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r number of stride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f step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f stride* or distance) OR </w:t>
            </w:r>
            <w:r w:rsidRPr="009D4FE0">
              <w:rPr>
                <w:color w:val="000000" w:themeColor="text1"/>
                <w:lang w:val="en-US"/>
              </w:rPr>
              <w:t>TI (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Step* count* or detect*of step* or stride count* or detect* of stride* or number of step* or number of stride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f step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ride* or distance)</w:t>
            </w:r>
          </w:p>
        </w:tc>
      </w:tr>
      <w:tr w:rsidR="009D4FE0" w:rsidRPr="009D4FE0" w14:paraId="5D04ED2C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E226A6A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92C4A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 xml:space="preserve">MH (step count) or MH (distance) </w:t>
            </w:r>
          </w:p>
        </w:tc>
      </w:tr>
      <w:tr w:rsidR="009D4FE0" w:rsidRPr="009D4FE0" w14:paraId="5C7B446E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210B861B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47A79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4 or #5</w:t>
            </w:r>
          </w:p>
        </w:tc>
      </w:tr>
      <w:tr w:rsidR="009D4FE0" w:rsidRPr="009D4FE0" w14:paraId="0C3DF73E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7FFD0CF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lastRenderedPageBreak/>
              <w:t>7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689B7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AB (valid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* or precision or accuracy or accurate or validity or validation) OR TI (valid* or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r precision or accuracy or accurate or validity or validation)</w:t>
            </w:r>
          </w:p>
        </w:tc>
      </w:tr>
      <w:tr w:rsidR="009D4FE0" w:rsidRPr="009D4FE0" w14:paraId="44ED8DDC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4042BD1F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E1F8F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MH (validity)</w:t>
            </w:r>
          </w:p>
        </w:tc>
      </w:tr>
      <w:tr w:rsidR="009D4FE0" w:rsidRPr="009D4FE0" w14:paraId="26F599DC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686813C0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A9CFD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7 or #8</w:t>
            </w:r>
          </w:p>
        </w:tc>
      </w:tr>
      <w:tr w:rsidR="00617419" w:rsidRPr="009D4FE0" w14:paraId="1F54E633" w14:textId="77777777" w:rsidTr="00896A01"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371C61D1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E1610C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3 and #6 and #9</w:t>
            </w:r>
          </w:p>
        </w:tc>
      </w:tr>
    </w:tbl>
    <w:p w14:paraId="170FE807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93"/>
      </w:tblGrid>
      <w:tr w:rsidR="009D4FE0" w:rsidRPr="009D4FE0" w14:paraId="6F4B0BB4" w14:textId="77777777" w:rsidTr="00896A01">
        <w:tc>
          <w:tcPr>
            <w:tcW w:w="90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845228B" w14:textId="77777777" w:rsidR="00617419" w:rsidRPr="009D4FE0" w:rsidRDefault="00617419" w:rsidP="00896A01">
            <w:pPr>
              <w:rPr>
                <w:color w:val="000000" w:themeColor="text1"/>
              </w:rPr>
            </w:pP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EEExplore</w:t>
            </w:r>
            <w:proofErr w:type="spellEnd"/>
          </w:p>
        </w:tc>
      </w:tr>
      <w:tr w:rsidR="009D4FE0" w:rsidRPr="009D4FE0" w14:paraId="1C768E47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2D0CF719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1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0338D" w14:textId="77777777" w:rsidR="00617419" w:rsidRPr="009D4FE0" w:rsidRDefault="00617419" w:rsidP="00896A01">
            <w:pPr>
              <w:rPr>
                <w:color w:val="000000" w:themeColor="text1"/>
                <w:lang w:val="en-CA"/>
              </w:rPr>
            </w:pPr>
            <w:r w:rsidRPr="009D4FE0">
              <w:rPr>
                <w:rStyle w:val="breadcrumb-title"/>
                <w:color w:val="000000" w:themeColor="text1"/>
                <w:lang w:val="en-CA"/>
              </w:rPr>
              <w:t>Full Text only (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)</w:t>
            </w:r>
          </w:p>
        </w:tc>
      </w:tr>
      <w:tr w:rsidR="009D4FE0" w:rsidRPr="009D4FE0" w14:paraId="06E156F8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0B3CFC68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E79D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rStyle w:val="breadcrumb-title"/>
                <w:color w:val="000000" w:themeColor="text1"/>
                <w:lang w:val="en-CA"/>
              </w:rPr>
              <w:t>Full Text only (s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tep* count* or detect*of step </w:t>
            </w:r>
            <w:r w:rsidRPr="009D4FE0">
              <w:rPr>
                <w:rStyle w:val="searchhistory-search-term"/>
                <w:color w:val="000000" w:themeColor="text1"/>
                <w:lang w:val="en-US"/>
              </w:rPr>
              <w:t xml:space="preserve">or 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number of 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stride</w:t>
            </w:r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>* or distance)</w:t>
            </w:r>
          </w:p>
        </w:tc>
      </w:tr>
      <w:tr w:rsidR="009D4FE0" w:rsidRPr="009D4FE0" w14:paraId="6D9914FB" w14:textId="77777777" w:rsidTr="00896A01"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0DD20EE9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92B791" w14:textId="77777777" w:rsidR="00617419" w:rsidRPr="009D4FE0" w:rsidRDefault="00617419" w:rsidP="00896A01">
            <w:pPr>
              <w:rPr>
                <w:rStyle w:val="searchhistory-search-term"/>
                <w:color w:val="000000" w:themeColor="text1"/>
                <w:lang w:val="en-CA"/>
              </w:rPr>
            </w:pP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("Full Text Only":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tiGraph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) AND ("Full Text 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Only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":step</w:t>
            </w:r>
            <w:proofErr w:type="spellEnd"/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>* count* or detect*of step or number of stride* or distance)</w:t>
            </w:r>
          </w:p>
        </w:tc>
      </w:tr>
    </w:tbl>
    <w:p w14:paraId="24C6E330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93"/>
      </w:tblGrid>
      <w:tr w:rsidR="009D4FE0" w:rsidRPr="009D4FE0" w14:paraId="78DB67D9" w14:textId="77777777" w:rsidTr="00896A01">
        <w:tc>
          <w:tcPr>
            <w:tcW w:w="90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D06619B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ngineering Village</w:t>
            </w:r>
          </w:p>
        </w:tc>
      </w:tr>
      <w:tr w:rsidR="009D4FE0" w:rsidRPr="009D4FE0" w14:paraId="7810226E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42BE972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1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76665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Subject/Title/Abstract (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 or ACTIGRAPGH)</w:t>
            </w:r>
          </w:p>
        </w:tc>
      </w:tr>
      <w:tr w:rsidR="009D4FE0" w:rsidRPr="009D4FE0" w14:paraId="3D775497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E05CBFA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EEC97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 xml:space="preserve">Subject/Title/Abstract (Step* count* or detect*of step* or stride count* or detect* of stride* or number of </w:t>
            </w:r>
            <w:proofErr w:type="gramStart"/>
            <w:r w:rsidRPr="009D4FE0">
              <w:rPr>
                <w:color w:val="000000" w:themeColor="text1"/>
                <w:lang w:val="en-US"/>
              </w:rPr>
              <w:t>step</w:t>
            </w:r>
            <w:proofErr w:type="gramEnd"/>
            <w:r w:rsidRPr="009D4FE0">
              <w:rPr>
                <w:color w:val="000000" w:themeColor="text1"/>
                <w:lang w:val="en-US"/>
              </w:rPr>
              <w:t xml:space="preserve">* or number of stride*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quantificat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* of step*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quantificat</w:t>
            </w:r>
            <w:proofErr w:type="spellEnd"/>
            <w:r w:rsidRPr="009D4FE0">
              <w:rPr>
                <w:color w:val="000000" w:themeColor="text1"/>
                <w:lang w:val="en-US"/>
              </w:rPr>
              <w:t>* of stride* or distance)</w:t>
            </w:r>
          </w:p>
        </w:tc>
      </w:tr>
      <w:tr w:rsidR="009D4FE0" w:rsidRPr="009D4FE0" w14:paraId="3CE35DFB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25F508BD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CF30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 xml:space="preserve">Subject/Title/Abstract (valid*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cura</w:t>
            </w:r>
            <w:proofErr w:type="spellEnd"/>
            <w:r w:rsidRPr="009D4FE0">
              <w:rPr>
                <w:color w:val="000000" w:themeColor="text1"/>
                <w:lang w:val="en-US"/>
              </w:rPr>
              <w:t>* or precision or accuracy or accurate or validity or validation)</w:t>
            </w:r>
          </w:p>
        </w:tc>
      </w:tr>
      <w:tr w:rsidR="009D4FE0" w:rsidRPr="009D4FE0" w14:paraId="20B97D55" w14:textId="77777777" w:rsidTr="00896A01"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7999403F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429778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(((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 or ACTIGRAPGH) WN KY) AND ((Step* count* or detect*of step* or stride count* or detect* of stride* or number of </w:t>
            </w:r>
            <w:proofErr w:type="gramStart"/>
            <w:r w:rsidRPr="009D4FE0">
              <w:rPr>
                <w:color w:val="000000" w:themeColor="text1"/>
                <w:lang w:val="en-US"/>
              </w:rPr>
              <w:t>step</w:t>
            </w:r>
            <w:proofErr w:type="gramEnd"/>
            <w:r w:rsidRPr="009D4FE0">
              <w:rPr>
                <w:color w:val="000000" w:themeColor="text1"/>
                <w:lang w:val="en-US"/>
              </w:rPr>
              <w:t xml:space="preserve">* or number of stride*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quantificat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* of step*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quantificat</w:t>
            </w:r>
            <w:proofErr w:type="spellEnd"/>
            <w:r w:rsidRPr="009D4FE0">
              <w:rPr>
                <w:color w:val="000000" w:themeColor="text1"/>
                <w:lang w:val="en-US"/>
              </w:rPr>
              <w:t xml:space="preserve">* of stride* or distance) WN KY)) AND ((valid* or </w:t>
            </w:r>
            <w:proofErr w:type="spellStart"/>
            <w:r w:rsidRPr="009D4FE0">
              <w:rPr>
                <w:color w:val="000000" w:themeColor="text1"/>
                <w:lang w:val="en-US"/>
              </w:rPr>
              <w:t>accura</w:t>
            </w:r>
            <w:proofErr w:type="spellEnd"/>
            <w:r w:rsidRPr="009D4FE0">
              <w:rPr>
                <w:color w:val="000000" w:themeColor="text1"/>
                <w:lang w:val="en-US"/>
              </w:rPr>
              <w:t>* or precision or accuracy or accurate or validity or validation) WN KY))</w:t>
            </w:r>
          </w:p>
        </w:tc>
      </w:tr>
    </w:tbl>
    <w:p w14:paraId="0709FC33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"/>
        <w:gridCol w:w="8493"/>
      </w:tblGrid>
      <w:tr w:rsidR="009D4FE0" w:rsidRPr="009D4FE0" w14:paraId="61D3BB7B" w14:textId="77777777" w:rsidTr="00896A01">
        <w:tc>
          <w:tcPr>
            <w:tcW w:w="90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51CED99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eb of Science</w:t>
            </w:r>
          </w:p>
        </w:tc>
      </w:tr>
      <w:tr w:rsidR="009D4FE0" w:rsidRPr="009D4FE0" w14:paraId="75B289BE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2CC40AB" w14:textId="77777777" w:rsidR="00617419" w:rsidRPr="009D4FE0" w:rsidRDefault="00617419" w:rsidP="00896A01">
            <w:pPr>
              <w:rPr>
                <w:color w:val="000000" w:themeColor="text1"/>
              </w:rPr>
            </w:pPr>
            <w:r w:rsidRPr="009D4FE0">
              <w:rPr>
                <w:color w:val="000000" w:themeColor="text1"/>
              </w:rPr>
              <w:t>1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99193" w14:textId="77777777" w:rsidR="00617419" w:rsidRPr="009D4FE0" w:rsidRDefault="00617419" w:rsidP="00896A01">
            <w:pPr>
              <w:pStyle w:val="NormalWeb"/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"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GH</w:t>
            </w:r>
            <w:proofErr w:type="gramStart"/>
            <w:r w:rsidRPr="009D4FE0">
              <w:rPr>
                <w:color w:val="000000" w:themeColor="text1"/>
                <w:lang w:val="en-US"/>
              </w:rPr>
              <w:t>")(</w:t>
            </w:r>
            <w:proofErr w:type="gramEnd"/>
            <w:r w:rsidRPr="009D4FE0">
              <w:rPr>
                <w:color w:val="000000" w:themeColor="text1"/>
                <w:lang w:val="en-US"/>
              </w:rPr>
              <w:t>Abstract)</w:t>
            </w:r>
          </w:p>
        </w:tc>
      </w:tr>
      <w:tr w:rsidR="009D4FE0" w:rsidRPr="009D4FE0" w14:paraId="01076664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5D5B39F4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B3044" w14:textId="77777777" w:rsidR="00617419" w:rsidRPr="009D4FE0" w:rsidRDefault="00617419" w:rsidP="00896A01">
            <w:pPr>
              <w:pStyle w:val="NormalWeb"/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"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h</w:t>
            </w:r>
            <w:proofErr w:type="spellEnd"/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TIGRAPGH</w:t>
            </w:r>
            <w:proofErr w:type="gramStart"/>
            <w:r w:rsidRPr="009D4FE0">
              <w:rPr>
                <w:color w:val="000000" w:themeColor="text1"/>
                <w:lang w:val="en-US"/>
              </w:rPr>
              <w:t>")(</w:t>
            </w:r>
            <w:proofErr w:type="gramEnd"/>
            <w:r w:rsidRPr="009D4FE0">
              <w:rPr>
                <w:color w:val="000000" w:themeColor="text1"/>
                <w:lang w:val="en-US"/>
              </w:rPr>
              <w:t>Title)</w:t>
            </w:r>
          </w:p>
        </w:tc>
      </w:tr>
      <w:tr w:rsidR="009D4FE0" w:rsidRPr="009D4FE0" w14:paraId="406FFD46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3EFBAF6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41E6C" w14:textId="77777777" w:rsidR="00617419" w:rsidRPr="009D4FE0" w:rsidRDefault="00617419" w:rsidP="00896A01">
            <w:pPr>
              <w:pStyle w:val="NormalWeb"/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1 or #2</w:t>
            </w:r>
          </w:p>
        </w:tc>
      </w:tr>
      <w:tr w:rsidR="009D4FE0" w:rsidRPr="009D4FE0" w14:paraId="5233BC3B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2354352E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8FBE0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ep* count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of step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ride count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 of stride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number of 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step</w:t>
            </w:r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>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number of stride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ep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ride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istance</w:t>
            </w:r>
            <w:r w:rsidRPr="009D4FE0">
              <w:rPr>
                <w:color w:val="000000" w:themeColor="text1"/>
                <w:lang w:val="en-US"/>
              </w:rPr>
              <w:t>") (Abstract)</w:t>
            </w:r>
          </w:p>
        </w:tc>
      </w:tr>
      <w:tr w:rsidR="009D4FE0" w:rsidRPr="009D4FE0" w14:paraId="389BDC9F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25C90704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E74A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ep* count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of step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stride count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etect* of stride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number of </w:t>
            </w:r>
            <w:proofErr w:type="gramStart"/>
            <w:r w:rsidRPr="009D4FE0">
              <w:rPr>
                <w:rStyle w:val="searchhistory-search-term"/>
                <w:color w:val="000000" w:themeColor="text1"/>
                <w:lang w:val="en-CA"/>
              </w:rPr>
              <w:t>step</w:t>
            </w:r>
            <w:proofErr w:type="gramEnd"/>
            <w:r w:rsidRPr="009D4FE0">
              <w:rPr>
                <w:rStyle w:val="searchhistory-search-term"/>
                <w:color w:val="000000" w:themeColor="text1"/>
                <w:lang w:val="en-CA"/>
              </w:rPr>
              <w:t>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number of stride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ep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quantificat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 of stride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distance</w:t>
            </w:r>
            <w:r w:rsidRPr="009D4FE0">
              <w:rPr>
                <w:color w:val="000000" w:themeColor="text1"/>
                <w:lang w:val="en-US"/>
              </w:rPr>
              <w:t>") (Title)</w:t>
            </w:r>
          </w:p>
        </w:tc>
      </w:tr>
      <w:tr w:rsidR="009D4FE0" w:rsidRPr="009D4FE0" w14:paraId="21EFD0A6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4E6B9854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F9CD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4 or #5</w:t>
            </w:r>
          </w:p>
        </w:tc>
      </w:tr>
      <w:tr w:rsidR="009D4FE0" w:rsidRPr="009F1449" w14:paraId="2DA7CF2B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0824382A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B5E26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precision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cy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te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ity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ation</w:t>
            </w:r>
            <w:r w:rsidRPr="009D4FE0">
              <w:rPr>
                <w:color w:val="000000" w:themeColor="text1"/>
                <w:lang w:val="en-US"/>
              </w:rPr>
              <w:t>") (Abstract)</w:t>
            </w:r>
          </w:p>
        </w:tc>
      </w:tr>
      <w:tr w:rsidR="009D4FE0" w:rsidRPr="009F1449" w14:paraId="65F5759A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9C365BD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2B137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(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proofErr w:type="spellStart"/>
            <w:r w:rsidRPr="009D4FE0">
              <w:rPr>
                <w:rStyle w:val="searchhistory-search-term"/>
                <w:color w:val="000000" w:themeColor="text1"/>
                <w:lang w:val="en-CA"/>
              </w:rPr>
              <w:t>accura</w:t>
            </w:r>
            <w:proofErr w:type="spellEnd"/>
            <w:r w:rsidRPr="009D4FE0">
              <w:rPr>
                <w:rStyle w:val="searchhistory-search-term"/>
                <w:color w:val="000000" w:themeColor="text1"/>
                <w:lang w:val="en-CA"/>
              </w:rPr>
              <w:t>*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precision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cy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accurate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ity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 xml:space="preserve"> or </w:t>
            </w:r>
            <w:r w:rsidRPr="009D4FE0">
              <w:rPr>
                <w:color w:val="000000" w:themeColor="text1"/>
                <w:lang w:val="en-US"/>
              </w:rPr>
              <w:t>"</w:t>
            </w:r>
            <w:r w:rsidRPr="009D4FE0">
              <w:rPr>
                <w:rStyle w:val="searchhistory-search-term"/>
                <w:color w:val="000000" w:themeColor="text1"/>
                <w:lang w:val="en-CA"/>
              </w:rPr>
              <w:t>validation</w:t>
            </w:r>
            <w:r w:rsidRPr="009D4FE0">
              <w:rPr>
                <w:color w:val="000000" w:themeColor="text1"/>
                <w:lang w:val="en-US"/>
              </w:rPr>
              <w:t>") (Title)</w:t>
            </w:r>
          </w:p>
        </w:tc>
      </w:tr>
      <w:tr w:rsidR="009D4FE0" w:rsidRPr="009D4FE0" w14:paraId="4CDEDB03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4AD811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D4722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7 or #8</w:t>
            </w:r>
          </w:p>
        </w:tc>
      </w:tr>
      <w:tr w:rsidR="00617419" w:rsidRPr="009D4FE0" w14:paraId="365CE642" w14:textId="77777777" w:rsidTr="00896A01">
        <w:tc>
          <w:tcPr>
            <w:tcW w:w="567" w:type="dxa"/>
            <w:tcBorders>
              <w:left w:val="nil"/>
              <w:right w:val="nil"/>
            </w:tcBorders>
          </w:tcPr>
          <w:p w14:paraId="1C84DF01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BE5D5" w14:textId="77777777" w:rsidR="00617419" w:rsidRPr="009D4FE0" w:rsidRDefault="00617419" w:rsidP="00896A01">
            <w:pPr>
              <w:rPr>
                <w:color w:val="000000" w:themeColor="text1"/>
                <w:lang w:val="en-US"/>
              </w:rPr>
            </w:pPr>
            <w:r w:rsidRPr="009D4FE0">
              <w:rPr>
                <w:color w:val="000000" w:themeColor="text1"/>
                <w:lang w:val="en-US"/>
              </w:rPr>
              <w:t>#3 and #6 and #9</w:t>
            </w:r>
          </w:p>
        </w:tc>
      </w:tr>
    </w:tbl>
    <w:p w14:paraId="24FA4F90" w14:textId="77777777" w:rsidR="00617419" w:rsidRPr="009D4FE0" w:rsidRDefault="00617419" w:rsidP="00617419">
      <w:pPr>
        <w:rPr>
          <w:color w:val="000000" w:themeColor="text1"/>
          <w:lang w:val="en-US"/>
        </w:rPr>
      </w:pPr>
    </w:p>
    <w:p w14:paraId="2FFFA4B5" w14:textId="77777777" w:rsidR="00617419" w:rsidRPr="009D4FE0" w:rsidRDefault="00617419">
      <w:pPr>
        <w:rPr>
          <w:color w:val="000000" w:themeColor="text1"/>
        </w:rPr>
      </w:pPr>
    </w:p>
    <w:sectPr w:rsidR="00617419" w:rsidRPr="009D4F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19"/>
    <w:rsid w:val="00617419"/>
    <w:rsid w:val="009D4FE0"/>
    <w:rsid w:val="009F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2471D"/>
  <w15:chartTrackingRefBased/>
  <w15:docId w15:val="{3CC46CCE-9701-7A41-876D-5B15E6E2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419"/>
    <w:rPr>
      <w:rFonts w:ascii="Times New Roman" w:eastAsia="Times New Roman" w:hAnsi="Times New Roman" w:cs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419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1741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earchhistory-search-term">
    <w:name w:val="searchhistory-search-term"/>
    <w:basedOn w:val="DefaultParagraphFont"/>
    <w:rsid w:val="00617419"/>
  </w:style>
  <w:style w:type="paragraph" w:styleId="NormalWeb">
    <w:name w:val="Normal (Web)"/>
    <w:basedOn w:val="Normal"/>
    <w:uiPriority w:val="99"/>
    <w:unhideWhenUsed/>
    <w:rsid w:val="00617419"/>
    <w:pPr>
      <w:spacing w:before="100" w:beforeAutospacing="1" w:after="100" w:afterAutospacing="1"/>
    </w:pPr>
  </w:style>
  <w:style w:type="character" w:customStyle="1" w:styleId="breadcrumb-title">
    <w:name w:val="breadcrumb-title"/>
    <w:basedOn w:val="DefaultParagraphFont"/>
    <w:rsid w:val="0061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atcho</dc:creator>
  <cp:keywords/>
  <dc:description/>
  <cp:lastModifiedBy>Charles Batcho</cp:lastModifiedBy>
  <cp:revision>2</cp:revision>
  <dcterms:created xsi:type="dcterms:W3CDTF">2022-06-15T16:44:00Z</dcterms:created>
  <dcterms:modified xsi:type="dcterms:W3CDTF">2022-06-15T16:44:00Z</dcterms:modified>
</cp:coreProperties>
</file>